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25E" w:rsidRPr="00102517" w:rsidRDefault="006443DE" w:rsidP="00E8125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E8125E">
        <w:rPr>
          <w:rFonts w:ascii="Times New Roman" w:hAnsi="Times New Roman" w:cs="Times New Roman"/>
          <w:sz w:val="24"/>
          <w:szCs w:val="24"/>
        </w:rPr>
        <w:t>1 Abnormally</w:t>
      </w:r>
      <w:r w:rsidR="00E8125E" w:rsidRPr="00F176CD">
        <w:rPr>
          <w:rFonts w:ascii="Times New Roman" w:hAnsi="Times New Roman" w:cs="Times New Roman"/>
          <w:sz w:val="24"/>
          <w:szCs w:val="24"/>
        </w:rPr>
        <w:t xml:space="preserve"> expressed mRNA</w:t>
      </w:r>
      <w:r w:rsidR="00E8125E">
        <w:rPr>
          <w:rFonts w:ascii="Times New Roman" w:hAnsi="Times New Roman" w:cs="Times New Roman"/>
          <w:sz w:val="24"/>
          <w:szCs w:val="24"/>
        </w:rPr>
        <w:t>s in miR-144/451 overexpressing cells</w:t>
      </w:r>
    </w:p>
    <w:tbl>
      <w:tblPr>
        <w:tblpPr w:leftFromText="180" w:rightFromText="180" w:vertAnchor="page" w:horzAnchor="margin" w:tblpY="2088"/>
        <w:tblW w:w="893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52"/>
        <w:gridCol w:w="2268"/>
        <w:gridCol w:w="1276"/>
        <w:gridCol w:w="2835"/>
      </w:tblGrid>
      <w:tr w:rsidR="00E8125E" w:rsidRPr="00F176CD" w:rsidTr="00FA6DD5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125E" w:rsidRPr="00F176CD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F176C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125E" w:rsidRPr="00F176CD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F176C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125E" w:rsidRPr="00F176CD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F176C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Regul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125E" w:rsidRPr="00F176CD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F176C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Corrected </w:t>
            </w:r>
            <w:r w:rsidRPr="00F176CD">
              <w:rPr>
                <w:rFonts w:ascii="Times New Roman" w:eastAsia="SimSun" w:hAnsi="Times New Roman" w:cs="Times New Roman"/>
                <w:bCs/>
                <w:i/>
                <w:kern w:val="0"/>
                <w:sz w:val="24"/>
                <w:szCs w:val="24"/>
              </w:rPr>
              <w:t>P</w:t>
            </w:r>
            <w:r w:rsidRPr="00F176CD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O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0759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15153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INK6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382592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423478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A1A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065046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334417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PR64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107396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423478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AL1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810243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544856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Xorf26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697106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620182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DHD1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695348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6141133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9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476222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332341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LC16A14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042344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624963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B1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334923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930402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NT10B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965577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605445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IS3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74969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430082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HRS3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704695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423478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FHD1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398459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710441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M50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259677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331487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3KBP1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232164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0011354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XCR5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111075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114862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O3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075914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15153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INK6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382592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423478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A1A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065046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334417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PR64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107396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423478</w:t>
            </w:r>
          </w:p>
        </w:tc>
      </w:tr>
      <w:tr w:rsidR="00E8125E" w:rsidRPr="00F176CD" w:rsidTr="00FA6DD5">
        <w:trPr>
          <w:trHeight w:val="300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AL1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810243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544856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Xorf26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697106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620182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DHD1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695348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6141133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RPINB5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823283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31294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OCK1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426762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423478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ANK4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864775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803655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N1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54098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93006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L4A6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799174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540285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DIL3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099894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71377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MTM6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14755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331487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REG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526112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7230576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CG2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194082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090064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CA1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000906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140425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CNMB4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807876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5550714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X7B2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685093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605445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YR2</w:t>
            </w:r>
          </w:p>
        </w:tc>
        <w:tc>
          <w:tcPr>
            <w:tcW w:w="2268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660435</w:t>
            </w:r>
          </w:p>
        </w:tc>
        <w:tc>
          <w:tcPr>
            <w:tcW w:w="1276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  <w:hideMark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797031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XT2L1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458947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495896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XN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27332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540285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RASLS2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247745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7270818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ASGEF1A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212955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605445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CAT1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201179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735759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LIMA1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168521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423478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GSF10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118012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42732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SP6NL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09242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122572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PB41L3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818742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1471971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FI44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678229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769153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LMD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656564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8380215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RBS2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605615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090064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BRA1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558168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229249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NMT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534051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334417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DHA1~13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509469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6839956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AP4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488837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715352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SPAN6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466108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423478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AB31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441049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0988258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LFN5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428869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0008478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BP1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306893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620182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PR126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301389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5116347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M171B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299423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7205706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YLK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286389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598922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FIH1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270254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6896976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ST1H2BJ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249687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8158425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CS2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249341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8261353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P2K6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219355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732693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CCHC7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211436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7003072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G5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086975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58425</w:t>
            </w:r>
          </w:p>
        </w:tc>
      </w:tr>
      <w:tr w:rsidR="00E8125E" w:rsidRPr="00F176CD" w:rsidTr="00FA6DD5">
        <w:trPr>
          <w:trHeight w:val="287"/>
        </w:trPr>
        <w:tc>
          <w:tcPr>
            <w:tcW w:w="2552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P2</w:t>
            </w:r>
          </w:p>
        </w:tc>
        <w:tc>
          <w:tcPr>
            <w:tcW w:w="2268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016067</w:t>
            </w:r>
          </w:p>
        </w:tc>
        <w:tc>
          <w:tcPr>
            <w:tcW w:w="1276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2835" w:type="dxa"/>
            <w:shd w:val="clear" w:color="auto" w:fill="auto"/>
          </w:tcPr>
          <w:p w:rsidR="00E8125E" w:rsidRPr="00102517" w:rsidRDefault="00E8125E" w:rsidP="00FA6D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299854</w:t>
            </w:r>
          </w:p>
        </w:tc>
      </w:tr>
    </w:tbl>
    <w:p w:rsidR="00E8125E" w:rsidRDefault="00E8125E" w:rsidP="00E8125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125E" w:rsidRDefault="00E8125E" w:rsidP="00E812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8125E" w:rsidSect="009C1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8125E"/>
    <w:rsid w:val="002A7CCA"/>
    <w:rsid w:val="006443DE"/>
    <w:rsid w:val="009C17C6"/>
    <w:rsid w:val="00E81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2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2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</dc:creator>
  <cp:keywords/>
  <dc:description/>
  <cp:lastModifiedBy>0011692</cp:lastModifiedBy>
  <cp:revision>2</cp:revision>
  <dcterms:created xsi:type="dcterms:W3CDTF">2018-07-31T08:46:00Z</dcterms:created>
  <dcterms:modified xsi:type="dcterms:W3CDTF">2018-11-07T10:25:00Z</dcterms:modified>
</cp:coreProperties>
</file>